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C5624" w14:textId="02D7324F" w:rsidR="00C8510A" w:rsidRPr="00C8510A" w:rsidRDefault="00C8510A" w:rsidP="00B05A12">
      <w:pPr>
        <w:suppressLineNumbers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napToGrid w:val="0"/>
          <w:color w:val="000000"/>
          <w:sz w:val="24"/>
          <w:szCs w:val="24"/>
          <w:lang w:bidi="en-US"/>
        </w:rPr>
      </w:pPr>
      <w:bookmarkStart w:id="0" w:name="_Hlk170136194"/>
      <w:r w:rsidRPr="00C8510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  <w:t xml:space="preserve">The Effect of Future Self-continuity on </w:t>
      </w:r>
      <w:bookmarkStart w:id="1" w:name="OLE_LINK43"/>
      <w:r w:rsidRPr="00C8510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  <w:t>Intertemporal Decision</w:t>
      </w:r>
      <w:bookmarkEnd w:id="1"/>
      <w:r w:rsidRPr="00C8510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  <w:t xml:space="preserve"> Making: </w:t>
      </w:r>
      <w:bookmarkStart w:id="2" w:name="OLE_LINK188"/>
      <w:r w:rsidRPr="00C8510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  <w:t>a</w:t>
      </w:r>
      <w:bookmarkStart w:id="3" w:name="OLE_LINK79"/>
      <w:bookmarkStart w:id="4" w:name="OLE_LINK70"/>
      <w:bookmarkStart w:id="5" w:name="OLE_LINK40"/>
      <w:r w:rsidRPr="00B05A12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  <w:lang w:bidi="en-US"/>
        </w:rPr>
        <w:t xml:space="preserve"> </w:t>
      </w:r>
      <w:r w:rsidRPr="00C8510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  <w:t>Mediated</w:t>
      </w:r>
      <w:bookmarkEnd w:id="3"/>
      <w:r w:rsidRPr="00C8510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  <w:t xml:space="preserve"> </w:t>
      </w:r>
      <w:bookmarkStart w:id="6" w:name="OLE_LINK83"/>
      <w:r w:rsidRPr="00C8510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  <w:t>Moderating</w:t>
      </w:r>
      <w:bookmarkEnd w:id="4"/>
      <w:bookmarkEnd w:id="6"/>
      <w:r w:rsidRPr="00C8510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  <w:t xml:space="preserve"> Model</w:t>
      </w:r>
      <w:bookmarkEnd w:id="2"/>
      <w:bookmarkEnd w:id="5"/>
      <w:r w:rsidR="00B05A12" w:rsidRPr="00B05A12">
        <w:rPr>
          <w:rFonts w:asciiTheme="minorEastAsia" w:hAnsiTheme="minorEastAsia" w:cs="Times New Roman" w:hint="eastAsia"/>
          <w:b/>
          <w:bCs/>
          <w:color w:val="000000"/>
          <w:kern w:val="0"/>
          <w:sz w:val="24"/>
          <w:szCs w:val="24"/>
          <w:lang w:bidi="en-US"/>
        </w:rPr>
        <w:t>——</w:t>
      </w:r>
      <w:r w:rsidR="00B05A12" w:rsidRPr="00B05A12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Supplementary materials</w:t>
      </w:r>
    </w:p>
    <w:p w14:paraId="16D7123E" w14:textId="40141386" w:rsidR="00C8510A" w:rsidRPr="00716048" w:rsidRDefault="00C8510A">
      <w:pPr>
        <w:widowControl/>
        <w:jc w:val="left"/>
        <w:rPr>
          <w:rFonts w:ascii="Times New Roman" w:eastAsia="黑体" w:hAnsi="Times New Roman" w:cs="Times New Roman"/>
          <w:b/>
          <w:bCs/>
          <w:sz w:val="28"/>
          <w:szCs w:val="32"/>
          <w:u w:val="single"/>
        </w:rPr>
      </w:pPr>
      <w:r w:rsidRPr="00716048">
        <w:rPr>
          <w:rFonts w:ascii="Times New Roman" w:eastAsia="宋体" w:hAnsi="Times New Roman" w:cs="Times New Roman"/>
          <w:b/>
          <w:bCs/>
          <w:i/>
          <w:iCs/>
          <w:szCs w:val="21"/>
          <w:u w:val="single"/>
        </w:rPr>
        <w:t>The monetary-choice questionnaire</w:t>
      </w:r>
      <w:bookmarkEnd w:id="0"/>
      <w:r w:rsidRPr="00716048">
        <w:rPr>
          <w:rFonts w:ascii="Times New Roman" w:eastAsia="宋体" w:hAnsi="Times New Roman" w:cs="Times New Roman" w:hint="eastAsia"/>
          <w:b/>
          <w:bCs/>
          <w:i/>
          <w:iCs/>
          <w:szCs w:val="21"/>
          <w:u w:val="single"/>
        </w:rPr>
        <w:t>.</w:t>
      </w:r>
    </w:p>
    <w:p w14:paraId="13307642" w14:textId="6B0B9B97" w:rsidR="00D80CFF" w:rsidRPr="00D767E0" w:rsidRDefault="00D80CFF" w:rsidP="00D767E0">
      <w:pPr>
        <w:widowControl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D767E0">
        <w:rPr>
          <w:rFonts w:ascii="Times New Roman" w:eastAsia="宋体" w:hAnsi="Times New Roman" w:cs="Times New Roman"/>
          <w:szCs w:val="21"/>
        </w:rPr>
        <w:t xml:space="preserve">Imagine that you have completed a piece of work. There are now two ways to receive payment: to receive a smaller amount immediately </w:t>
      </w:r>
      <w:bookmarkStart w:id="7" w:name="OLE_LINK139"/>
      <w:r w:rsidRPr="00D767E0">
        <w:rPr>
          <w:rFonts w:ascii="Times New Roman" w:eastAsia="宋体" w:hAnsi="Times New Roman" w:cs="Times New Roman"/>
          <w:szCs w:val="21"/>
        </w:rPr>
        <w:t>(</w:t>
      </w:r>
      <w:r w:rsidR="00B05A12">
        <w:rPr>
          <w:rFonts w:ascii="Times New Roman" w:eastAsia="宋体" w:hAnsi="Times New Roman" w:cs="Times New Roman" w:hint="eastAsia"/>
          <w:szCs w:val="21"/>
        </w:rPr>
        <w:t>O</w:t>
      </w:r>
      <w:r w:rsidRPr="00D767E0">
        <w:rPr>
          <w:rFonts w:ascii="Times New Roman" w:eastAsia="宋体" w:hAnsi="Times New Roman" w:cs="Times New Roman"/>
          <w:szCs w:val="21"/>
        </w:rPr>
        <w:t>ption A)</w:t>
      </w:r>
      <w:bookmarkEnd w:id="7"/>
      <w:r w:rsidRPr="00D767E0">
        <w:rPr>
          <w:rFonts w:ascii="Times New Roman" w:eastAsia="宋体" w:hAnsi="Times New Roman" w:cs="Times New Roman"/>
          <w:szCs w:val="21"/>
        </w:rPr>
        <w:t xml:space="preserve">; or receive a larger payment at a future date (Option B). There are 27 scenarios in total. Please make a choice in each scenario according to your preference and mark the corresponding option with </w:t>
      </w:r>
      <w:r w:rsidR="00B05A12">
        <w:rPr>
          <w:rFonts w:ascii="Times New Roman" w:eastAsia="宋体" w:hAnsi="Times New Roman" w:cs="Times New Roman"/>
          <w:szCs w:val="21"/>
        </w:rPr>
        <w:t>“</w:t>
      </w:r>
      <w:r w:rsidR="00B05A12" w:rsidRPr="00D767E0">
        <w:rPr>
          <w:rFonts w:ascii="Times New Roman" w:eastAsia="宋体" w:hAnsi="Times New Roman" w:cs="Times New Roman"/>
          <w:szCs w:val="21"/>
        </w:rPr>
        <w:t>√</w:t>
      </w:r>
      <w:r w:rsidR="00B05A12">
        <w:rPr>
          <w:rFonts w:ascii="Times New Roman" w:eastAsia="宋体" w:hAnsi="Times New Roman" w:cs="Times New Roman"/>
          <w:szCs w:val="21"/>
        </w:rPr>
        <w:t>”</w:t>
      </w:r>
      <w:r w:rsidRPr="00D767E0">
        <w:rPr>
          <w:rFonts w:ascii="Times New Roman" w:eastAsia="宋体" w:hAnsi="Times New Roman" w:cs="Times New Roman"/>
          <w:szCs w:val="21"/>
        </w:rPr>
        <w:t>. Please note that each situation is independent of each other, and there is no right or wrong answer; it is entirely based on personal preference.</w:t>
      </w:r>
    </w:p>
    <w:tbl>
      <w:tblPr>
        <w:tblStyle w:val="4-3"/>
        <w:tblW w:w="9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3544"/>
        <w:gridCol w:w="3260"/>
        <w:gridCol w:w="1976"/>
      </w:tblGrid>
      <w:tr w:rsidR="00D767E0" w:rsidRPr="00D767E0" w14:paraId="32407098" w14:textId="77777777" w:rsidTr="00B05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9845D" w14:textId="106611F6" w:rsidR="00D80CFF" w:rsidRPr="00B05A12" w:rsidRDefault="00FA1E42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1"/>
              </w:rPr>
              <w:t>Orde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7CFAF" w14:textId="7DFAB66C" w:rsidR="00D80CFF" w:rsidRPr="00B05A12" w:rsidRDefault="00D80CFF" w:rsidP="00FA1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1"/>
              </w:rPr>
              <w:t>Smaller, Immediate Reward</w:t>
            </w:r>
            <w:r w:rsidR="00B05A1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0"/>
                <w:szCs w:val="21"/>
              </w:rPr>
              <w:t xml:space="preserve"> </w:t>
            </w:r>
            <w:r w:rsidR="00B05A12" w:rsidRPr="00B05A1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1"/>
              </w:rPr>
              <w:t>(</w:t>
            </w:r>
            <w:r w:rsidR="00B05A12" w:rsidRPr="00B05A1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0"/>
                <w:szCs w:val="21"/>
              </w:rPr>
              <w:t>O</w:t>
            </w:r>
            <w:r w:rsidR="00B05A12" w:rsidRPr="00B05A1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1"/>
              </w:rPr>
              <w:t>ption A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735A2" w14:textId="1635595A" w:rsidR="00D80CFF" w:rsidRPr="00B05A12" w:rsidRDefault="00D80CFF" w:rsidP="00FA1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1"/>
              </w:rPr>
              <w:t>larger, Delayed Reward</w:t>
            </w:r>
            <w:r w:rsidR="00B05A12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0"/>
                <w:szCs w:val="21"/>
              </w:rPr>
              <w:t xml:space="preserve"> </w:t>
            </w:r>
            <w:r w:rsidR="00B05A12" w:rsidRPr="00B05A1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1"/>
              </w:rPr>
              <w:t>(Option B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13F26" w14:textId="77777777" w:rsidR="00D80CFF" w:rsidRPr="00B05A12" w:rsidRDefault="00D80CFF" w:rsidP="00FA1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1"/>
              </w:rPr>
              <w:t>Delays are in days</w:t>
            </w:r>
          </w:p>
        </w:tc>
      </w:tr>
      <w:tr w:rsidR="00D767E0" w:rsidRPr="00D767E0" w14:paraId="1612C55F" w14:textId="77777777" w:rsidTr="00B0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6D2C3E40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55CFE95" w14:textId="36CBCE7A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23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B9F722B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24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5EEBC5DE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86</w:t>
            </w:r>
          </w:p>
        </w:tc>
      </w:tr>
      <w:tr w:rsidR="00D767E0" w:rsidRPr="00D767E0" w14:paraId="1E228869" w14:textId="77777777" w:rsidTr="00B05A1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692A7A51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DA36718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37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0B6CC40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38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FC6867F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17</w:t>
            </w:r>
          </w:p>
        </w:tc>
      </w:tr>
      <w:tr w:rsidR="00D767E0" w:rsidRPr="00D767E0" w14:paraId="6AAA71E6" w14:textId="77777777" w:rsidTr="00B0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2DD7E88E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3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F016335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54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347B702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56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71447787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62</w:t>
            </w:r>
          </w:p>
        </w:tc>
      </w:tr>
      <w:tr w:rsidR="00D767E0" w:rsidRPr="00D767E0" w14:paraId="358ACF0A" w14:textId="77777777" w:rsidTr="00B05A1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27E07F10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A7761FA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9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0F69382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21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E8593FB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79</w:t>
            </w:r>
          </w:p>
        </w:tc>
      </w:tr>
      <w:tr w:rsidR="00D767E0" w:rsidRPr="00D767E0" w14:paraId="7FF29E4F" w14:textId="77777777" w:rsidTr="00B0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29358338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4F7CF91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32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1E2A772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35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5F3E9BFA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60</w:t>
            </w:r>
          </w:p>
        </w:tc>
      </w:tr>
      <w:tr w:rsidR="00D767E0" w:rsidRPr="00D767E0" w14:paraId="54E72C25" w14:textId="77777777" w:rsidTr="00B05A1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19B02A66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6573B89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56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B93BE41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59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5DF68207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57</w:t>
            </w:r>
          </w:p>
        </w:tc>
      </w:tr>
      <w:tr w:rsidR="00D767E0" w:rsidRPr="00D767E0" w14:paraId="7E6FF00A" w14:textId="77777777" w:rsidTr="00B0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43956CF8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7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68244A7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5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E909D59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7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CF141A3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36</w:t>
            </w:r>
          </w:p>
        </w:tc>
      </w:tr>
      <w:tr w:rsidR="00D767E0" w:rsidRPr="00D767E0" w14:paraId="6FC75691" w14:textId="77777777" w:rsidTr="00B05A1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2758AA24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8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F840052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37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60D0A14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42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D487542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11</w:t>
            </w:r>
          </w:p>
        </w:tc>
      </w:tr>
      <w:tr w:rsidR="00D767E0" w:rsidRPr="00D767E0" w14:paraId="17EDC20A" w14:textId="77777777" w:rsidTr="00B0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4D50E09A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9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2C54B63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46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5E9EDD4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52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A55C831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19</w:t>
            </w:r>
          </w:p>
        </w:tc>
      </w:tr>
      <w:tr w:rsidR="00D767E0" w:rsidRPr="00D767E0" w14:paraId="2C068E4E" w14:textId="77777777" w:rsidTr="00B05A1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1739C2FE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1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DFA3715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7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31FEBEF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21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AAAF85B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80</w:t>
            </w:r>
          </w:p>
        </w:tc>
      </w:tr>
      <w:tr w:rsidR="00D767E0" w:rsidRPr="00D767E0" w14:paraId="2BF9B62B" w14:textId="77777777" w:rsidTr="00B0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128E189C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1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052DD14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34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5F84240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42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0126001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89</w:t>
            </w:r>
          </w:p>
        </w:tc>
      </w:tr>
      <w:tr w:rsidR="00D767E0" w:rsidRPr="00D767E0" w14:paraId="0398F682" w14:textId="77777777" w:rsidTr="00B05A1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25CE651E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1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A09ED09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48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9D77ADD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59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A914F39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91</w:t>
            </w:r>
          </w:p>
        </w:tc>
      </w:tr>
      <w:tr w:rsidR="00D767E0" w:rsidRPr="00D767E0" w14:paraId="74604FDF" w14:textId="77777777" w:rsidTr="00B0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1E358091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13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591FC04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3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C7DE7EA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7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536DA45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53</w:t>
            </w:r>
          </w:p>
        </w:tc>
      </w:tr>
      <w:tr w:rsidR="00D767E0" w:rsidRPr="00D767E0" w14:paraId="2F73838D" w14:textId="77777777" w:rsidTr="00B05A1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2DE510CE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1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7C26CCD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28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8D4D6A2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38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83AB661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62</w:t>
            </w:r>
          </w:p>
        </w:tc>
      </w:tr>
      <w:tr w:rsidR="00D767E0" w:rsidRPr="00D767E0" w14:paraId="1F689837" w14:textId="77777777" w:rsidTr="00B0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7D8A89AB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1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6D04FF8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38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098B7D5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52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DD13EF2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61</w:t>
            </w:r>
          </w:p>
        </w:tc>
      </w:tr>
      <w:tr w:rsidR="00D767E0" w:rsidRPr="00D767E0" w14:paraId="0A270B18" w14:textId="77777777" w:rsidTr="00B05A12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0AA448B4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1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B85E93F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6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B51F725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24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52831770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29</w:t>
            </w:r>
          </w:p>
        </w:tc>
      </w:tr>
      <w:tr w:rsidR="00D767E0" w:rsidRPr="00D767E0" w14:paraId="2EB31D0D" w14:textId="77777777" w:rsidTr="00B0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16E13E4F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17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A202514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23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E3B5BF1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35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642E0B3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30</w:t>
            </w:r>
          </w:p>
        </w:tc>
      </w:tr>
      <w:tr w:rsidR="00D767E0" w:rsidRPr="00D767E0" w14:paraId="49BE5A65" w14:textId="77777777" w:rsidTr="00B05A12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286E5663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18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BF4E590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37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D1797BB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56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D24D9A5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30</w:t>
            </w:r>
          </w:p>
        </w:tc>
      </w:tr>
      <w:tr w:rsidR="00D767E0" w:rsidRPr="00D767E0" w14:paraId="2AD3A820" w14:textId="77777777" w:rsidTr="00B0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269EAB29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19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0190EE6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9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C5D6093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7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54ECB22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9</w:t>
            </w:r>
          </w:p>
        </w:tc>
      </w:tr>
      <w:tr w:rsidR="00D767E0" w:rsidRPr="00D767E0" w14:paraId="216F5BB1" w14:textId="77777777" w:rsidTr="00B05A12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14E5A620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2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922CC93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8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70F1105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35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780CE30D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21</w:t>
            </w:r>
          </w:p>
        </w:tc>
      </w:tr>
      <w:tr w:rsidR="00D767E0" w:rsidRPr="00D767E0" w14:paraId="1A1C40B6" w14:textId="77777777" w:rsidTr="00B0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481D536B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2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815F99A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28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E155897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52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3F49C48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20</w:t>
            </w:r>
          </w:p>
        </w:tc>
      </w:tr>
      <w:tr w:rsidR="00D767E0" w:rsidRPr="00D767E0" w14:paraId="4125F72A" w14:textId="77777777" w:rsidTr="00B05A12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48EB55B1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2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7433D66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0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9971A38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24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74D5979A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3</w:t>
            </w:r>
          </w:p>
        </w:tc>
      </w:tr>
      <w:tr w:rsidR="00D767E0" w:rsidRPr="00D767E0" w14:paraId="0AEDE8EA" w14:textId="77777777" w:rsidTr="00B0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6887E8C9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23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0FA61C1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7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084F0D1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42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7177B9B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4</w:t>
            </w:r>
          </w:p>
        </w:tc>
      </w:tr>
      <w:tr w:rsidR="00D767E0" w:rsidRPr="00D767E0" w14:paraId="69F1401A" w14:textId="77777777" w:rsidTr="00B05A12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640D194B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2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5904C9A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23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BD7A189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56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A5CECB2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4</w:t>
            </w:r>
          </w:p>
        </w:tc>
      </w:tr>
      <w:tr w:rsidR="00D767E0" w:rsidRPr="00D767E0" w14:paraId="0672E56E" w14:textId="77777777" w:rsidTr="00B0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673524AC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2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CCCC4A8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7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6A149A1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210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4929536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</w:tr>
      <w:tr w:rsidR="00D767E0" w:rsidRPr="00D767E0" w14:paraId="219DF2BB" w14:textId="77777777" w:rsidTr="00B05A1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00D851E8" w14:textId="77777777" w:rsidR="00D80CFF" w:rsidRPr="00B05A12" w:rsidRDefault="00D80CFF" w:rsidP="00FA1E4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2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5CAD374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14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11EB606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38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239E1F3" w14:textId="77777777" w:rsidR="00D80CFF" w:rsidRPr="00B05A12" w:rsidRDefault="00D80CFF" w:rsidP="00FA1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</w:tr>
      <w:tr w:rsidR="00D767E0" w:rsidRPr="00D767E0" w14:paraId="1926D7BF" w14:textId="77777777" w:rsidTr="00B0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auto"/>
            <w:vAlign w:val="center"/>
          </w:tcPr>
          <w:p w14:paraId="4375C667" w14:textId="77777777" w:rsidR="00D80CFF" w:rsidRPr="00B05A12" w:rsidRDefault="00D80CFF" w:rsidP="00FA1E4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27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849286D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21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9A08A41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CNY </w:t>
            </w: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595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EE4C358" w14:textId="77777777" w:rsidR="00D80CFF" w:rsidRPr="00B05A12" w:rsidRDefault="00D80CFF" w:rsidP="00FA1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B05A12"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</w:tr>
    </w:tbl>
    <w:p w14:paraId="28331636" w14:textId="77777777" w:rsidR="0089341F" w:rsidRPr="00D767E0" w:rsidRDefault="0089341F" w:rsidP="00D767E0">
      <w:pPr>
        <w:jc w:val="left"/>
        <w:rPr>
          <w:rFonts w:hint="eastAsia"/>
        </w:rPr>
      </w:pPr>
    </w:p>
    <w:sectPr w:rsidR="0089341F" w:rsidRPr="00D767E0" w:rsidSect="00B05A1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AAFC44" w14:textId="77777777" w:rsidR="00D23DA9" w:rsidRDefault="00D23DA9" w:rsidP="00FF42D8">
      <w:r>
        <w:separator/>
      </w:r>
    </w:p>
  </w:endnote>
  <w:endnote w:type="continuationSeparator" w:id="0">
    <w:p w14:paraId="1C57B418" w14:textId="77777777" w:rsidR="00D23DA9" w:rsidRDefault="00D23DA9" w:rsidP="00FF4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D9CB97" w14:textId="77777777" w:rsidR="00D23DA9" w:rsidRDefault="00D23DA9" w:rsidP="00FF42D8">
      <w:r>
        <w:separator/>
      </w:r>
    </w:p>
  </w:footnote>
  <w:footnote w:type="continuationSeparator" w:id="0">
    <w:p w14:paraId="2D25FD6D" w14:textId="77777777" w:rsidR="00D23DA9" w:rsidRDefault="00D23DA9" w:rsidP="00FF42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524C89"/>
    <w:multiLevelType w:val="multilevel"/>
    <w:tmpl w:val="AF086856"/>
    <w:lvl w:ilvl="0">
      <w:start w:val="4"/>
      <w:numFmt w:val="decimal"/>
      <w:lvlText w:val="%1"/>
      <w:lvlJc w:val="left"/>
      <w:pPr>
        <w:ind w:left="1147" w:hanging="632"/>
      </w:pPr>
      <w:rPr>
        <w:rFonts w:hint="default"/>
        <w:lang w:val="zh-CN" w:eastAsia="zh-CN" w:bidi="zh-CN"/>
      </w:rPr>
    </w:lvl>
    <w:lvl w:ilvl="1">
      <w:start w:val="3"/>
      <w:numFmt w:val="decimal"/>
      <w:lvlText w:val="%1.%2"/>
      <w:lvlJc w:val="left"/>
      <w:pPr>
        <w:ind w:left="1147" w:hanging="632"/>
      </w:pPr>
      <w:rPr>
        <w:rFonts w:hint="default"/>
        <w:lang w:val="zh-CN" w:eastAsia="zh-CN" w:bidi="zh-CN"/>
      </w:rPr>
    </w:lvl>
    <w:lvl w:ilvl="2">
      <w:start w:val="1"/>
      <w:numFmt w:val="decimal"/>
      <w:lvlText w:val="%1.%2.%3"/>
      <w:lvlJc w:val="left"/>
      <w:pPr>
        <w:ind w:left="1147" w:hanging="632"/>
      </w:pPr>
      <w:rPr>
        <w:rFonts w:ascii="Times New Roman" w:eastAsia="Times New Roman" w:hAnsi="Times New Roman" w:cs="Times New Roman" w:hint="default"/>
        <w:spacing w:val="-4"/>
        <w:w w:val="100"/>
        <w:sz w:val="28"/>
        <w:szCs w:val="28"/>
        <w:lang w:val="zh-CN" w:eastAsia="zh-CN" w:bidi="zh-CN"/>
      </w:rPr>
    </w:lvl>
    <w:lvl w:ilvl="3">
      <w:start w:val="1"/>
      <w:numFmt w:val="decimal"/>
      <w:lvlText w:val="（%4）"/>
      <w:lvlJc w:val="left"/>
      <w:pPr>
        <w:ind w:left="1598" w:hanging="603"/>
      </w:pPr>
      <w:rPr>
        <w:rFonts w:ascii="宋体" w:eastAsia="宋体" w:hAnsi="宋体" w:cs="宋体" w:hint="default"/>
        <w:spacing w:val="-1"/>
        <w:w w:val="100"/>
        <w:sz w:val="22"/>
        <w:szCs w:val="22"/>
        <w:lang w:val="zh-CN" w:eastAsia="zh-CN" w:bidi="zh-CN"/>
      </w:rPr>
    </w:lvl>
    <w:lvl w:ilvl="4">
      <w:numFmt w:val="bullet"/>
      <w:lvlText w:val="•"/>
      <w:lvlJc w:val="left"/>
      <w:pPr>
        <w:ind w:left="4436" w:hanging="603"/>
      </w:pPr>
      <w:rPr>
        <w:rFonts w:hint="default"/>
        <w:lang w:val="zh-CN" w:eastAsia="zh-CN" w:bidi="zh-CN"/>
      </w:rPr>
    </w:lvl>
    <w:lvl w:ilvl="5">
      <w:numFmt w:val="bullet"/>
      <w:lvlText w:val="•"/>
      <w:lvlJc w:val="left"/>
      <w:pPr>
        <w:ind w:left="5382" w:hanging="603"/>
      </w:pPr>
      <w:rPr>
        <w:rFonts w:hint="default"/>
        <w:lang w:val="zh-CN" w:eastAsia="zh-CN" w:bidi="zh-CN"/>
      </w:rPr>
    </w:lvl>
    <w:lvl w:ilvl="6">
      <w:numFmt w:val="bullet"/>
      <w:lvlText w:val="•"/>
      <w:lvlJc w:val="left"/>
      <w:pPr>
        <w:ind w:left="6327" w:hanging="603"/>
      </w:pPr>
      <w:rPr>
        <w:rFonts w:hint="default"/>
        <w:lang w:val="zh-CN" w:eastAsia="zh-CN" w:bidi="zh-CN"/>
      </w:rPr>
    </w:lvl>
    <w:lvl w:ilvl="7">
      <w:numFmt w:val="bullet"/>
      <w:lvlText w:val="•"/>
      <w:lvlJc w:val="left"/>
      <w:pPr>
        <w:ind w:left="7273" w:hanging="603"/>
      </w:pPr>
      <w:rPr>
        <w:rFonts w:hint="default"/>
        <w:lang w:val="zh-CN" w:eastAsia="zh-CN" w:bidi="zh-CN"/>
      </w:rPr>
    </w:lvl>
    <w:lvl w:ilvl="8">
      <w:numFmt w:val="bullet"/>
      <w:lvlText w:val="•"/>
      <w:lvlJc w:val="left"/>
      <w:pPr>
        <w:ind w:left="8218" w:hanging="603"/>
      </w:pPr>
      <w:rPr>
        <w:rFonts w:hint="default"/>
        <w:lang w:val="zh-CN" w:eastAsia="zh-CN" w:bidi="zh-CN"/>
      </w:rPr>
    </w:lvl>
  </w:abstractNum>
  <w:abstractNum w:abstractNumId="1" w15:restartNumberingAfterBreak="0">
    <w:nsid w:val="275E0041"/>
    <w:multiLevelType w:val="multilevel"/>
    <w:tmpl w:val="DE38AD16"/>
    <w:lvl w:ilvl="0">
      <w:start w:val="5"/>
      <w:numFmt w:val="decimal"/>
      <w:lvlText w:val="%1"/>
      <w:lvlJc w:val="left"/>
      <w:pPr>
        <w:ind w:left="1147" w:hanging="632"/>
      </w:pPr>
      <w:rPr>
        <w:rFonts w:hint="default"/>
        <w:lang w:val="zh-CN" w:eastAsia="zh-CN" w:bidi="zh-CN"/>
      </w:rPr>
    </w:lvl>
    <w:lvl w:ilvl="1">
      <w:start w:val="3"/>
      <w:numFmt w:val="decimal"/>
      <w:lvlText w:val="%1.%2"/>
      <w:lvlJc w:val="left"/>
      <w:pPr>
        <w:ind w:left="1147" w:hanging="632"/>
      </w:pPr>
      <w:rPr>
        <w:rFonts w:hint="default"/>
        <w:lang w:val="zh-CN" w:eastAsia="zh-CN" w:bidi="zh-CN"/>
      </w:rPr>
    </w:lvl>
    <w:lvl w:ilvl="2">
      <w:start w:val="1"/>
      <w:numFmt w:val="decimal"/>
      <w:lvlText w:val="%1.%2.%3"/>
      <w:lvlJc w:val="left"/>
      <w:pPr>
        <w:ind w:left="1147" w:hanging="632"/>
      </w:pPr>
      <w:rPr>
        <w:rFonts w:ascii="Times New Roman" w:eastAsia="Times New Roman" w:hAnsi="Times New Roman" w:cs="Times New Roman" w:hint="default"/>
        <w:spacing w:val="-4"/>
        <w:w w:val="100"/>
        <w:sz w:val="28"/>
        <w:szCs w:val="28"/>
        <w:lang w:val="zh-CN" w:eastAsia="zh-CN" w:bidi="zh-CN"/>
      </w:rPr>
    </w:lvl>
    <w:lvl w:ilvl="3">
      <w:start w:val="1"/>
      <w:numFmt w:val="decimal"/>
      <w:lvlText w:val="（%4）"/>
      <w:lvlJc w:val="left"/>
      <w:pPr>
        <w:ind w:left="1598" w:hanging="603"/>
      </w:pPr>
      <w:rPr>
        <w:rFonts w:ascii="宋体" w:eastAsia="宋体" w:hAnsi="宋体" w:cs="宋体" w:hint="default"/>
        <w:spacing w:val="-1"/>
        <w:w w:val="100"/>
        <w:sz w:val="22"/>
        <w:szCs w:val="22"/>
        <w:lang w:val="zh-CN" w:eastAsia="zh-CN" w:bidi="zh-CN"/>
      </w:rPr>
    </w:lvl>
    <w:lvl w:ilvl="4">
      <w:numFmt w:val="bullet"/>
      <w:lvlText w:val="•"/>
      <w:lvlJc w:val="left"/>
      <w:pPr>
        <w:ind w:left="4436" w:hanging="603"/>
      </w:pPr>
      <w:rPr>
        <w:rFonts w:hint="default"/>
        <w:lang w:val="zh-CN" w:eastAsia="zh-CN" w:bidi="zh-CN"/>
      </w:rPr>
    </w:lvl>
    <w:lvl w:ilvl="5">
      <w:numFmt w:val="bullet"/>
      <w:lvlText w:val="•"/>
      <w:lvlJc w:val="left"/>
      <w:pPr>
        <w:ind w:left="5382" w:hanging="603"/>
      </w:pPr>
      <w:rPr>
        <w:rFonts w:hint="default"/>
        <w:lang w:val="zh-CN" w:eastAsia="zh-CN" w:bidi="zh-CN"/>
      </w:rPr>
    </w:lvl>
    <w:lvl w:ilvl="6">
      <w:numFmt w:val="bullet"/>
      <w:lvlText w:val="•"/>
      <w:lvlJc w:val="left"/>
      <w:pPr>
        <w:ind w:left="6327" w:hanging="603"/>
      </w:pPr>
      <w:rPr>
        <w:rFonts w:hint="default"/>
        <w:lang w:val="zh-CN" w:eastAsia="zh-CN" w:bidi="zh-CN"/>
      </w:rPr>
    </w:lvl>
    <w:lvl w:ilvl="7">
      <w:numFmt w:val="bullet"/>
      <w:lvlText w:val="•"/>
      <w:lvlJc w:val="left"/>
      <w:pPr>
        <w:ind w:left="7273" w:hanging="603"/>
      </w:pPr>
      <w:rPr>
        <w:rFonts w:hint="default"/>
        <w:lang w:val="zh-CN" w:eastAsia="zh-CN" w:bidi="zh-CN"/>
      </w:rPr>
    </w:lvl>
    <w:lvl w:ilvl="8">
      <w:numFmt w:val="bullet"/>
      <w:lvlText w:val="•"/>
      <w:lvlJc w:val="left"/>
      <w:pPr>
        <w:ind w:left="8218" w:hanging="603"/>
      </w:pPr>
      <w:rPr>
        <w:rFonts w:hint="default"/>
        <w:lang w:val="zh-CN" w:eastAsia="zh-CN" w:bidi="zh-CN"/>
      </w:rPr>
    </w:lvl>
  </w:abstractNum>
  <w:abstractNum w:abstractNumId="2" w15:restartNumberingAfterBreak="0">
    <w:nsid w:val="34555D82"/>
    <w:multiLevelType w:val="hybridMultilevel"/>
    <w:tmpl w:val="3A322076"/>
    <w:lvl w:ilvl="0" w:tplc="C7FCA3CA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5D97DA4"/>
    <w:multiLevelType w:val="hybridMultilevel"/>
    <w:tmpl w:val="9298748C"/>
    <w:lvl w:ilvl="0" w:tplc="B4EA0FE6">
      <w:start w:val="1"/>
      <w:numFmt w:val="decimal"/>
      <w:lvlText w:val="（%1）"/>
      <w:lvlJc w:val="left"/>
      <w:pPr>
        <w:ind w:left="1598" w:hanging="603"/>
      </w:pPr>
      <w:rPr>
        <w:rFonts w:ascii="宋体" w:eastAsia="宋体" w:hAnsi="宋体" w:cs="宋体" w:hint="default"/>
        <w:spacing w:val="-1"/>
        <w:w w:val="100"/>
        <w:sz w:val="22"/>
        <w:szCs w:val="22"/>
        <w:lang w:val="zh-CN" w:eastAsia="zh-CN" w:bidi="zh-CN"/>
      </w:rPr>
    </w:lvl>
    <w:lvl w:ilvl="1" w:tplc="375E8392">
      <w:numFmt w:val="bullet"/>
      <w:lvlText w:val="•"/>
      <w:lvlJc w:val="left"/>
      <w:pPr>
        <w:ind w:left="2451" w:hanging="603"/>
      </w:pPr>
      <w:rPr>
        <w:rFonts w:hint="default"/>
        <w:lang w:val="zh-CN" w:eastAsia="zh-CN" w:bidi="zh-CN"/>
      </w:rPr>
    </w:lvl>
    <w:lvl w:ilvl="2" w:tplc="0752405A">
      <w:numFmt w:val="bullet"/>
      <w:lvlText w:val="•"/>
      <w:lvlJc w:val="left"/>
      <w:pPr>
        <w:ind w:left="3302" w:hanging="603"/>
      </w:pPr>
      <w:rPr>
        <w:rFonts w:hint="default"/>
        <w:lang w:val="zh-CN" w:eastAsia="zh-CN" w:bidi="zh-CN"/>
      </w:rPr>
    </w:lvl>
    <w:lvl w:ilvl="3" w:tplc="09B6DCF0">
      <w:numFmt w:val="bullet"/>
      <w:lvlText w:val="•"/>
      <w:lvlJc w:val="left"/>
      <w:pPr>
        <w:ind w:left="4153" w:hanging="603"/>
      </w:pPr>
      <w:rPr>
        <w:rFonts w:hint="default"/>
        <w:lang w:val="zh-CN" w:eastAsia="zh-CN" w:bidi="zh-CN"/>
      </w:rPr>
    </w:lvl>
    <w:lvl w:ilvl="4" w:tplc="8DE4F2CA">
      <w:numFmt w:val="bullet"/>
      <w:lvlText w:val="•"/>
      <w:lvlJc w:val="left"/>
      <w:pPr>
        <w:ind w:left="5004" w:hanging="603"/>
      </w:pPr>
      <w:rPr>
        <w:rFonts w:hint="default"/>
        <w:lang w:val="zh-CN" w:eastAsia="zh-CN" w:bidi="zh-CN"/>
      </w:rPr>
    </w:lvl>
    <w:lvl w:ilvl="5" w:tplc="EC7282B8">
      <w:numFmt w:val="bullet"/>
      <w:lvlText w:val="•"/>
      <w:lvlJc w:val="left"/>
      <w:pPr>
        <w:ind w:left="5855" w:hanging="603"/>
      </w:pPr>
      <w:rPr>
        <w:rFonts w:hint="default"/>
        <w:lang w:val="zh-CN" w:eastAsia="zh-CN" w:bidi="zh-CN"/>
      </w:rPr>
    </w:lvl>
    <w:lvl w:ilvl="6" w:tplc="6E2C245A">
      <w:numFmt w:val="bullet"/>
      <w:lvlText w:val="•"/>
      <w:lvlJc w:val="left"/>
      <w:pPr>
        <w:ind w:left="6706" w:hanging="603"/>
      </w:pPr>
      <w:rPr>
        <w:rFonts w:hint="default"/>
        <w:lang w:val="zh-CN" w:eastAsia="zh-CN" w:bidi="zh-CN"/>
      </w:rPr>
    </w:lvl>
    <w:lvl w:ilvl="7" w:tplc="F98AE99C">
      <w:numFmt w:val="bullet"/>
      <w:lvlText w:val="•"/>
      <w:lvlJc w:val="left"/>
      <w:pPr>
        <w:ind w:left="7557" w:hanging="603"/>
      </w:pPr>
      <w:rPr>
        <w:rFonts w:hint="default"/>
        <w:lang w:val="zh-CN" w:eastAsia="zh-CN" w:bidi="zh-CN"/>
      </w:rPr>
    </w:lvl>
    <w:lvl w:ilvl="8" w:tplc="9D9E3108">
      <w:numFmt w:val="bullet"/>
      <w:lvlText w:val="•"/>
      <w:lvlJc w:val="left"/>
      <w:pPr>
        <w:ind w:left="8408" w:hanging="603"/>
      </w:pPr>
      <w:rPr>
        <w:rFonts w:hint="default"/>
        <w:lang w:val="zh-CN" w:eastAsia="zh-CN" w:bidi="zh-CN"/>
      </w:rPr>
    </w:lvl>
  </w:abstractNum>
  <w:num w:numId="1" w16cid:durableId="948467404">
    <w:abstractNumId w:val="2"/>
  </w:num>
  <w:num w:numId="2" w16cid:durableId="2039157379">
    <w:abstractNumId w:val="0"/>
  </w:num>
  <w:num w:numId="3" w16cid:durableId="1750495457">
    <w:abstractNumId w:val="1"/>
  </w:num>
  <w:num w:numId="4" w16cid:durableId="6346806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C55"/>
    <w:rsid w:val="00020234"/>
    <w:rsid w:val="00020425"/>
    <w:rsid w:val="00021A7B"/>
    <w:rsid w:val="00026449"/>
    <w:rsid w:val="00032E59"/>
    <w:rsid w:val="00034FE9"/>
    <w:rsid w:val="000404E5"/>
    <w:rsid w:val="00040902"/>
    <w:rsid w:val="00050376"/>
    <w:rsid w:val="0005211A"/>
    <w:rsid w:val="0005259C"/>
    <w:rsid w:val="00060A4F"/>
    <w:rsid w:val="000625C8"/>
    <w:rsid w:val="00067E5C"/>
    <w:rsid w:val="00073159"/>
    <w:rsid w:val="000806F8"/>
    <w:rsid w:val="000831CA"/>
    <w:rsid w:val="00092D07"/>
    <w:rsid w:val="000B65EA"/>
    <w:rsid w:val="000C5AA3"/>
    <w:rsid w:val="000C66C4"/>
    <w:rsid w:val="000D2FAE"/>
    <w:rsid w:val="000D425B"/>
    <w:rsid w:val="000D7FA1"/>
    <w:rsid w:val="000E1396"/>
    <w:rsid w:val="000E4A0F"/>
    <w:rsid w:val="000F1B48"/>
    <w:rsid w:val="00112895"/>
    <w:rsid w:val="00112D3D"/>
    <w:rsid w:val="00114CFE"/>
    <w:rsid w:val="00120011"/>
    <w:rsid w:val="001213C2"/>
    <w:rsid w:val="001274DB"/>
    <w:rsid w:val="00137852"/>
    <w:rsid w:val="00143E09"/>
    <w:rsid w:val="00145BD5"/>
    <w:rsid w:val="0016382E"/>
    <w:rsid w:val="00165FBB"/>
    <w:rsid w:val="001668C2"/>
    <w:rsid w:val="0017245D"/>
    <w:rsid w:val="00182211"/>
    <w:rsid w:val="0018438C"/>
    <w:rsid w:val="0019007F"/>
    <w:rsid w:val="00192992"/>
    <w:rsid w:val="00194B84"/>
    <w:rsid w:val="001A798D"/>
    <w:rsid w:val="001B2E0B"/>
    <w:rsid w:val="001B5469"/>
    <w:rsid w:val="001C0AFC"/>
    <w:rsid w:val="001C4F21"/>
    <w:rsid w:val="001F549A"/>
    <w:rsid w:val="001F6957"/>
    <w:rsid w:val="002037DC"/>
    <w:rsid w:val="00206472"/>
    <w:rsid w:val="00227B3F"/>
    <w:rsid w:val="00236848"/>
    <w:rsid w:val="00245C61"/>
    <w:rsid w:val="00255253"/>
    <w:rsid w:val="002563E0"/>
    <w:rsid w:val="0026717D"/>
    <w:rsid w:val="00267EB2"/>
    <w:rsid w:val="0028741E"/>
    <w:rsid w:val="0029202E"/>
    <w:rsid w:val="00293EC2"/>
    <w:rsid w:val="002948D5"/>
    <w:rsid w:val="002A4691"/>
    <w:rsid w:val="002B1D61"/>
    <w:rsid w:val="002B7799"/>
    <w:rsid w:val="002C2993"/>
    <w:rsid w:val="002D2DDA"/>
    <w:rsid w:val="002D3E68"/>
    <w:rsid w:val="002E2B5A"/>
    <w:rsid w:val="002E788C"/>
    <w:rsid w:val="002F2156"/>
    <w:rsid w:val="002F5CED"/>
    <w:rsid w:val="00300D23"/>
    <w:rsid w:val="0030192A"/>
    <w:rsid w:val="003039FD"/>
    <w:rsid w:val="0031133B"/>
    <w:rsid w:val="003141B3"/>
    <w:rsid w:val="00315406"/>
    <w:rsid w:val="0032594A"/>
    <w:rsid w:val="003312A9"/>
    <w:rsid w:val="00331EDB"/>
    <w:rsid w:val="00343954"/>
    <w:rsid w:val="003520E4"/>
    <w:rsid w:val="00356136"/>
    <w:rsid w:val="00360331"/>
    <w:rsid w:val="00370821"/>
    <w:rsid w:val="0037706F"/>
    <w:rsid w:val="00382864"/>
    <w:rsid w:val="00384CB1"/>
    <w:rsid w:val="003A7764"/>
    <w:rsid w:val="003A7B1D"/>
    <w:rsid w:val="003B782D"/>
    <w:rsid w:val="003C0983"/>
    <w:rsid w:val="003D72C0"/>
    <w:rsid w:val="003E23DF"/>
    <w:rsid w:val="003E659A"/>
    <w:rsid w:val="003F0A3C"/>
    <w:rsid w:val="003F5A6E"/>
    <w:rsid w:val="003F6DC2"/>
    <w:rsid w:val="00402F0B"/>
    <w:rsid w:val="00403DAF"/>
    <w:rsid w:val="0041266A"/>
    <w:rsid w:val="00413CFA"/>
    <w:rsid w:val="00432D96"/>
    <w:rsid w:val="00434594"/>
    <w:rsid w:val="00440E19"/>
    <w:rsid w:val="0044491E"/>
    <w:rsid w:val="00452DFB"/>
    <w:rsid w:val="00453DA4"/>
    <w:rsid w:val="0046391E"/>
    <w:rsid w:val="00467CE0"/>
    <w:rsid w:val="0047241A"/>
    <w:rsid w:val="004827F6"/>
    <w:rsid w:val="00492B98"/>
    <w:rsid w:val="0049411C"/>
    <w:rsid w:val="004945FC"/>
    <w:rsid w:val="004959CE"/>
    <w:rsid w:val="0049777C"/>
    <w:rsid w:val="004A590B"/>
    <w:rsid w:val="004B7EAC"/>
    <w:rsid w:val="004D24FF"/>
    <w:rsid w:val="004D783C"/>
    <w:rsid w:val="004D7AEA"/>
    <w:rsid w:val="004E447F"/>
    <w:rsid w:val="004E5532"/>
    <w:rsid w:val="004F53DA"/>
    <w:rsid w:val="004F60FB"/>
    <w:rsid w:val="00511458"/>
    <w:rsid w:val="00523AF5"/>
    <w:rsid w:val="00527227"/>
    <w:rsid w:val="00531BB1"/>
    <w:rsid w:val="00532965"/>
    <w:rsid w:val="00546DD1"/>
    <w:rsid w:val="00555647"/>
    <w:rsid w:val="0056344A"/>
    <w:rsid w:val="00563864"/>
    <w:rsid w:val="00570A63"/>
    <w:rsid w:val="005803F9"/>
    <w:rsid w:val="00595C0B"/>
    <w:rsid w:val="005A4CD2"/>
    <w:rsid w:val="005B0997"/>
    <w:rsid w:val="005C2437"/>
    <w:rsid w:val="005C7CA9"/>
    <w:rsid w:val="00610E12"/>
    <w:rsid w:val="00612910"/>
    <w:rsid w:val="00613427"/>
    <w:rsid w:val="006147EF"/>
    <w:rsid w:val="00617FBB"/>
    <w:rsid w:val="00634E7E"/>
    <w:rsid w:val="00640486"/>
    <w:rsid w:val="006475B0"/>
    <w:rsid w:val="00666298"/>
    <w:rsid w:val="0067761D"/>
    <w:rsid w:val="006936DB"/>
    <w:rsid w:val="006939F0"/>
    <w:rsid w:val="006B4794"/>
    <w:rsid w:val="006C1EAE"/>
    <w:rsid w:val="006C2A66"/>
    <w:rsid w:val="006C43D3"/>
    <w:rsid w:val="006C5A13"/>
    <w:rsid w:val="006C7D01"/>
    <w:rsid w:val="006D0A9D"/>
    <w:rsid w:val="006D1178"/>
    <w:rsid w:val="006D56ED"/>
    <w:rsid w:val="006D6E6F"/>
    <w:rsid w:val="006D7C46"/>
    <w:rsid w:val="006E00F2"/>
    <w:rsid w:val="006E262C"/>
    <w:rsid w:val="006F120D"/>
    <w:rsid w:val="007057BF"/>
    <w:rsid w:val="00711504"/>
    <w:rsid w:val="00716048"/>
    <w:rsid w:val="00717DC4"/>
    <w:rsid w:val="00727A3F"/>
    <w:rsid w:val="007349C7"/>
    <w:rsid w:val="007407A6"/>
    <w:rsid w:val="007416D5"/>
    <w:rsid w:val="00757BAC"/>
    <w:rsid w:val="007700D3"/>
    <w:rsid w:val="007748B2"/>
    <w:rsid w:val="00777BA6"/>
    <w:rsid w:val="0078048E"/>
    <w:rsid w:val="007928CA"/>
    <w:rsid w:val="007A669C"/>
    <w:rsid w:val="007A7FF5"/>
    <w:rsid w:val="007B22BA"/>
    <w:rsid w:val="007B7506"/>
    <w:rsid w:val="007C193B"/>
    <w:rsid w:val="007C4C2D"/>
    <w:rsid w:val="007C5566"/>
    <w:rsid w:val="007C798E"/>
    <w:rsid w:val="007E4156"/>
    <w:rsid w:val="007E51BE"/>
    <w:rsid w:val="008003A5"/>
    <w:rsid w:val="008102A6"/>
    <w:rsid w:val="0081258A"/>
    <w:rsid w:val="00815F6A"/>
    <w:rsid w:val="00820CC0"/>
    <w:rsid w:val="00831E63"/>
    <w:rsid w:val="00835574"/>
    <w:rsid w:val="00842E64"/>
    <w:rsid w:val="0084636C"/>
    <w:rsid w:val="008464EC"/>
    <w:rsid w:val="00847518"/>
    <w:rsid w:val="00847561"/>
    <w:rsid w:val="00856B42"/>
    <w:rsid w:val="008627FE"/>
    <w:rsid w:val="00865769"/>
    <w:rsid w:val="00881731"/>
    <w:rsid w:val="008846C8"/>
    <w:rsid w:val="00886582"/>
    <w:rsid w:val="0088714C"/>
    <w:rsid w:val="0089341F"/>
    <w:rsid w:val="00894CA0"/>
    <w:rsid w:val="00895FE8"/>
    <w:rsid w:val="008A30C0"/>
    <w:rsid w:val="008B2C68"/>
    <w:rsid w:val="008C2F05"/>
    <w:rsid w:val="008D0D8D"/>
    <w:rsid w:val="008D1AE7"/>
    <w:rsid w:val="008D4E4D"/>
    <w:rsid w:val="008E3FEA"/>
    <w:rsid w:val="008E5800"/>
    <w:rsid w:val="008E7003"/>
    <w:rsid w:val="008F30AF"/>
    <w:rsid w:val="0090451F"/>
    <w:rsid w:val="00905910"/>
    <w:rsid w:val="00911196"/>
    <w:rsid w:val="00925821"/>
    <w:rsid w:val="00937852"/>
    <w:rsid w:val="00950053"/>
    <w:rsid w:val="009544A1"/>
    <w:rsid w:val="0096184A"/>
    <w:rsid w:val="00962EB3"/>
    <w:rsid w:val="00973C69"/>
    <w:rsid w:val="00985BE4"/>
    <w:rsid w:val="0099001B"/>
    <w:rsid w:val="00990029"/>
    <w:rsid w:val="00990339"/>
    <w:rsid w:val="00992523"/>
    <w:rsid w:val="009A5962"/>
    <w:rsid w:val="009B2430"/>
    <w:rsid w:val="009B6E88"/>
    <w:rsid w:val="009D530D"/>
    <w:rsid w:val="00A078CE"/>
    <w:rsid w:val="00A16615"/>
    <w:rsid w:val="00A31E53"/>
    <w:rsid w:val="00A403A4"/>
    <w:rsid w:val="00A46098"/>
    <w:rsid w:val="00A467FD"/>
    <w:rsid w:val="00A5596F"/>
    <w:rsid w:val="00A55AC4"/>
    <w:rsid w:val="00A74422"/>
    <w:rsid w:val="00A825AB"/>
    <w:rsid w:val="00A94D62"/>
    <w:rsid w:val="00AC215F"/>
    <w:rsid w:val="00AC7052"/>
    <w:rsid w:val="00AD0D85"/>
    <w:rsid w:val="00AD6527"/>
    <w:rsid w:val="00AD7308"/>
    <w:rsid w:val="00AE2C55"/>
    <w:rsid w:val="00AE4852"/>
    <w:rsid w:val="00AE48FE"/>
    <w:rsid w:val="00AE553A"/>
    <w:rsid w:val="00AF13BF"/>
    <w:rsid w:val="00AF6207"/>
    <w:rsid w:val="00B05A12"/>
    <w:rsid w:val="00B05E10"/>
    <w:rsid w:val="00B16CE6"/>
    <w:rsid w:val="00B26F2B"/>
    <w:rsid w:val="00B343DA"/>
    <w:rsid w:val="00B4109A"/>
    <w:rsid w:val="00B41A4E"/>
    <w:rsid w:val="00B449CD"/>
    <w:rsid w:val="00B5104C"/>
    <w:rsid w:val="00B66797"/>
    <w:rsid w:val="00B77991"/>
    <w:rsid w:val="00B80542"/>
    <w:rsid w:val="00B8686B"/>
    <w:rsid w:val="00B90EBF"/>
    <w:rsid w:val="00B92E27"/>
    <w:rsid w:val="00B9623C"/>
    <w:rsid w:val="00BB55BB"/>
    <w:rsid w:val="00BC263C"/>
    <w:rsid w:val="00BD108D"/>
    <w:rsid w:val="00BD2DF0"/>
    <w:rsid w:val="00BD4554"/>
    <w:rsid w:val="00BD5018"/>
    <w:rsid w:val="00BD5C09"/>
    <w:rsid w:val="00BE6156"/>
    <w:rsid w:val="00BF0376"/>
    <w:rsid w:val="00C0791F"/>
    <w:rsid w:val="00C07E91"/>
    <w:rsid w:val="00C103DD"/>
    <w:rsid w:val="00C12387"/>
    <w:rsid w:val="00C1459E"/>
    <w:rsid w:val="00C157EB"/>
    <w:rsid w:val="00C20609"/>
    <w:rsid w:val="00C20FAD"/>
    <w:rsid w:val="00C41C54"/>
    <w:rsid w:val="00C43551"/>
    <w:rsid w:val="00C45673"/>
    <w:rsid w:val="00C57D78"/>
    <w:rsid w:val="00C60EAA"/>
    <w:rsid w:val="00C66365"/>
    <w:rsid w:val="00C77AD3"/>
    <w:rsid w:val="00C77D5D"/>
    <w:rsid w:val="00C8510A"/>
    <w:rsid w:val="00CA47B3"/>
    <w:rsid w:val="00CA4F0E"/>
    <w:rsid w:val="00CB3A2E"/>
    <w:rsid w:val="00CB58ED"/>
    <w:rsid w:val="00CB5E1C"/>
    <w:rsid w:val="00CC655B"/>
    <w:rsid w:val="00CD0580"/>
    <w:rsid w:val="00CD788F"/>
    <w:rsid w:val="00CE2983"/>
    <w:rsid w:val="00CE3550"/>
    <w:rsid w:val="00CE4EFD"/>
    <w:rsid w:val="00CF265C"/>
    <w:rsid w:val="00CF48F3"/>
    <w:rsid w:val="00D218E5"/>
    <w:rsid w:val="00D21B89"/>
    <w:rsid w:val="00D237FC"/>
    <w:rsid w:val="00D23DA9"/>
    <w:rsid w:val="00D34E2C"/>
    <w:rsid w:val="00D5043F"/>
    <w:rsid w:val="00D63C4A"/>
    <w:rsid w:val="00D64C47"/>
    <w:rsid w:val="00D66697"/>
    <w:rsid w:val="00D66CF9"/>
    <w:rsid w:val="00D73340"/>
    <w:rsid w:val="00D76029"/>
    <w:rsid w:val="00D767E0"/>
    <w:rsid w:val="00D80CFF"/>
    <w:rsid w:val="00D90151"/>
    <w:rsid w:val="00DA0373"/>
    <w:rsid w:val="00DA5019"/>
    <w:rsid w:val="00DA52F5"/>
    <w:rsid w:val="00DA683E"/>
    <w:rsid w:val="00DB14EA"/>
    <w:rsid w:val="00DB7DE7"/>
    <w:rsid w:val="00DC1FA6"/>
    <w:rsid w:val="00DD0E3E"/>
    <w:rsid w:val="00DD3D74"/>
    <w:rsid w:val="00DE1E1C"/>
    <w:rsid w:val="00DE6F6F"/>
    <w:rsid w:val="00DF118C"/>
    <w:rsid w:val="00E16C46"/>
    <w:rsid w:val="00E172A1"/>
    <w:rsid w:val="00E221B9"/>
    <w:rsid w:val="00E312E3"/>
    <w:rsid w:val="00E51C61"/>
    <w:rsid w:val="00E5278A"/>
    <w:rsid w:val="00E53439"/>
    <w:rsid w:val="00E55EAC"/>
    <w:rsid w:val="00E65FC0"/>
    <w:rsid w:val="00E66B6B"/>
    <w:rsid w:val="00E67BEC"/>
    <w:rsid w:val="00E824BC"/>
    <w:rsid w:val="00E842A6"/>
    <w:rsid w:val="00E870B9"/>
    <w:rsid w:val="00E97E09"/>
    <w:rsid w:val="00EA2CC7"/>
    <w:rsid w:val="00ED1159"/>
    <w:rsid w:val="00ED11FC"/>
    <w:rsid w:val="00ED2E67"/>
    <w:rsid w:val="00ED660D"/>
    <w:rsid w:val="00EF1A09"/>
    <w:rsid w:val="00EF3272"/>
    <w:rsid w:val="00EF3D9B"/>
    <w:rsid w:val="00EF59B8"/>
    <w:rsid w:val="00EF742B"/>
    <w:rsid w:val="00F0679B"/>
    <w:rsid w:val="00F07351"/>
    <w:rsid w:val="00F24A9B"/>
    <w:rsid w:val="00F25D49"/>
    <w:rsid w:val="00F330C6"/>
    <w:rsid w:val="00F41D25"/>
    <w:rsid w:val="00F545A9"/>
    <w:rsid w:val="00F67C91"/>
    <w:rsid w:val="00F7041B"/>
    <w:rsid w:val="00F73759"/>
    <w:rsid w:val="00F7749A"/>
    <w:rsid w:val="00F828AE"/>
    <w:rsid w:val="00F830B4"/>
    <w:rsid w:val="00F956AE"/>
    <w:rsid w:val="00FA1E42"/>
    <w:rsid w:val="00FD206F"/>
    <w:rsid w:val="00FD4F80"/>
    <w:rsid w:val="00FD7402"/>
    <w:rsid w:val="00FE1E04"/>
    <w:rsid w:val="00FF38D4"/>
    <w:rsid w:val="00FF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74337"/>
  <w15:chartTrackingRefBased/>
  <w15:docId w15:val="{888E64AA-AEF3-4D91-89C3-1C648FFAF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2D8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89341F"/>
    <w:pPr>
      <w:keepNext/>
      <w:keepLines/>
      <w:spacing w:before="260" w:after="260" w:line="416" w:lineRule="auto"/>
      <w:outlineLvl w:val="2"/>
    </w:pPr>
    <w:rPr>
      <w:rFonts w:ascii="Times New Roman" w:eastAsia="黑体" w:hAnsi="Times New Roman" w:cs="Times New Roman"/>
      <w:b/>
      <w:bCs/>
      <w:color w:val="000000" w:themeColor="text1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2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2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2D8"/>
    <w:rPr>
      <w:sz w:val="18"/>
      <w:szCs w:val="18"/>
    </w:rPr>
  </w:style>
  <w:style w:type="table" w:styleId="a7">
    <w:name w:val="Table Grid"/>
    <w:basedOn w:val="a1"/>
    <w:uiPriority w:val="39"/>
    <w:unhideWhenUsed/>
    <w:qFormat/>
    <w:rsid w:val="00FF42D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039FD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7748B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7748B2"/>
    <w:rPr>
      <w:color w:val="605E5C"/>
      <w:shd w:val="clear" w:color="auto" w:fill="E1DFDD"/>
    </w:rPr>
  </w:style>
  <w:style w:type="table" w:styleId="2">
    <w:name w:val="Grid Table 2"/>
    <w:basedOn w:val="a1"/>
    <w:uiPriority w:val="47"/>
    <w:rsid w:val="00C60EA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">
    <w:name w:val="Grid Table 4 Accent 3"/>
    <w:basedOn w:val="a1"/>
    <w:uiPriority w:val="49"/>
    <w:rsid w:val="00C60EA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b">
    <w:name w:val="Date"/>
    <w:basedOn w:val="a"/>
    <w:next w:val="a"/>
    <w:link w:val="ac"/>
    <w:uiPriority w:val="99"/>
    <w:semiHidden/>
    <w:unhideWhenUsed/>
    <w:rsid w:val="00AC7052"/>
    <w:pPr>
      <w:ind w:leftChars="2500" w:left="100"/>
    </w:pPr>
  </w:style>
  <w:style w:type="character" w:customStyle="1" w:styleId="ac">
    <w:name w:val="日期 字符"/>
    <w:basedOn w:val="a0"/>
    <w:link w:val="ab"/>
    <w:uiPriority w:val="99"/>
    <w:semiHidden/>
    <w:rsid w:val="00AC7052"/>
  </w:style>
  <w:style w:type="paragraph" w:styleId="ad">
    <w:name w:val="Body Text"/>
    <w:basedOn w:val="a"/>
    <w:link w:val="ae"/>
    <w:uiPriority w:val="99"/>
    <w:unhideWhenUsed/>
    <w:rsid w:val="00F545A9"/>
    <w:pPr>
      <w:spacing w:after="120"/>
    </w:pPr>
  </w:style>
  <w:style w:type="character" w:customStyle="1" w:styleId="ae">
    <w:name w:val="正文文本 字符"/>
    <w:basedOn w:val="a0"/>
    <w:link w:val="ad"/>
    <w:uiPriority w:val="99"/>
    <w:rsid w:val="00F545A9"/>
  </w:style>
  <w:style w:type="paragraph" w:styleId="af">
    <w:name w:val="Normal (Web)"/>
    <w:basedOn w:val="a"/>
    <w:uiPriority w:val="99"/>
    <w:semiHidden/>
    <w:unhideWhenUsed/>
    <w:rsid w:val="006936DB"/>
    <w:rPr>
      <w:rFonts w:ascii="Times New Roman" w:hAnsi="Times New Roman" w:cs="Times New Roman"/>
      <w:sz w:val="24"/>
      <w:szCs w:val="24"/>
    </w:rPr>
  </w:style>
  <w:style w:type="paragraph" w:customStyle="1" w:styleId="MDPI12title">
    <w:name w:val="MDPI_1.2_title"/>
    <w:next w:val="a"/>
    <w:qFormat/>
    <w:rsid w:val="00C8510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</w:rPr>
  </w:style>
  <w:style w:type="character" w:customStyle="1" w:styleId="30">
    <w:name w:val="标题 3 字符"/>
    <w:basedOn w:val="a0"/>
    <w:link w:val="3"/>
    <w:uiPriority w:val="9"/>
    <w:qFormat/>
    <w:rsid w:val="0089341F"/>
    <w:rPr>
      <w:rFonts w:ascii="Times New Roman" w:eastAsia="黑体" w:hAnsi="Times New Roman" w:cs="Times New Roman"/>
      <w:b/>
      <w:bCs/>
      <w:color w:val="000000" w:themeColor="text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3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714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6799641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1831747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633557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423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36927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17517745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5294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2391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4181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1338191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545781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25580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675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7511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1959540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383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8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33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40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95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3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5389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4749626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777924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808991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30698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73970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468953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92809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91320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839162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43270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353820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8599783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755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7907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743281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8742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86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56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7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7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1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05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1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51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43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5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76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9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8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47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17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0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4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615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5280377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8404892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858021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9679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24752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53727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9787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1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0319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4559108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0928504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34009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58211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851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03822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96121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4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018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04437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5718363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317177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38789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93107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7346164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47800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33486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299350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24607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537199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417140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472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0486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0521454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9120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3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93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63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8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97875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8087825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325363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162944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0150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81613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2716342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57758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63646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37862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860922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2499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9547963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084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461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5607705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3D6C4-1074-4A64-A641-A5B5A4DD5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2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ing</dc:creator>
  <cp:keywords/>
  <dc:description/>
  <cp:lastModifiedBy>ying yang</cp:lastModifiedBy>
  <cp:revision>428</cp:revision>
  <dcterms:created xsi:type="dcterms:W3CDTF">2023-06-25T08:07:00Z</dcterms:created>
  <dcterms:modified xsi:type="dcterms:W3CDTF">2024-07-03T14:20:00Z</dcterms:modified>
</cp:coreProperties>
</file>